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E52CE" w14:textId="77777777" w:rsidR="00A2041F" w:rsidRDefault="00A2041F" w:rsidP="00A2041F">
      <w:r>
        <w:rPr>
          <w:noProof/>
        </w:rPr>
        <w:drawing>
          <wp:inline distT="0" distB="0" distL="0" distR="0" wp14:anchorId="11FBB0E9" wp14:editId="7FBE8760">
            <wp:extent cx="5715000" cy="5715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B6202" w14:textId="77777777" w:rsidR="00A2041F" w:rsidRPr="00127C10" w:rsidRDefault="00A2041F" w:rsidP="00A2041F">
      <w:pPr>
        <w:rPr>
          <w:b/>
          <w:bCs/>
        </w:rPr>
      </w:pPr>
      <w:r w:rsidRPr="00127C10">
        <w:rPr>
          <w:rFonts w:ascii="Arial" w:hAnsi="Arial" w:cs="Arial"/>
          <w:b/>
          <w:bCs/>
        </w:rPr>
        <w:t>Figure S1: showing mean and range of ISARIC 4C scores at 48-hour intervals amongst survivors (turquoise) and decedents (red) with a score of 5 at admission</w:t>
      </w:r>
    </w:p>
    <w:p w14:paraId="5952EA73" w14:textId="77777777" w:rsidR="00BB0389" w:rsidRDefault="00A2041F">
      <w:bookmarkStart w:id="0" w:name="_GoBack"/>
      <w:bookmarkEnd w:id="0"/>
    </w:p>
    <w:sectPr w:rsidR="00BB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41F"/>
    <w:rsid w:val="003E351E"/>
    <w:rsid w:val="00A2041F"/>
    <w:rsid w:val="00F6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78950"/>
  <w15:chartTrackingRefBased/>
  <w15:docId w15:val="{3F9E3561-CD6F-4898-8AD7-EB8F1C7D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041F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Gudivenuka</dc:creator>
  <cp:keywords/>
  <dc:description/>
  <cp:lastModifiedBy>Ashok Gudivenuka</cp:lastModifiedBy>
  <cp:revision>1</cp:revision>
  <dcterms:created xsi:type="dcterms:W3CDTF">2022-09-09T06:17:00Z</dcterms:created>
  <dcterms:modified xsi:type="dcterms:W3CDTF">2022-09-09T06:17:00Z</dcterms:modified>
</cp:coreProperties>
</file>